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26E9" w:rsidRPr="00AF388B" w:rsidRDefault="00B226E9" w:rsidP="00B226E9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Table</w:t>
      </w:r>
      <w:r w:rsidRPr="00AF388B">
        <w:rPr>
          <w:rFonts w:ascii="Times New Roman" w:hAnsi="Times New Roman" w:cs="Times New Roman"/>
          <w:b/>
          <w:sz w:val="28"/>
          <w:szCs w:val="28"/>
        </w:rPr>
        <w:t xml:space="preserve"> S8</w:t>
      </w:r>
    </w:p>
    <w:p w:rsidR="00B226E9" w:rsidRDefault="00B226E9" w:rsidP="00B226E9">
      <w:r w:rsidRPr="00277CA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he ORAC in five dif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f</w:t>
      </w:r>
      <w:r w:rsidRPr="00277CA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erent kinds of rapeseed oil (</w:t>
      </w:r>
      <w:r w:rsidRPr="00277CA3">
        <w:rPr>
          <w:rFonts w:ascii="宋体" w:eastAsia="宋体" w:hAnsi="宋体" w:cs="Times New Roman" w:hint="eastAsia"/>
          <w:color w:val="000000"/>
          <w:kern w:val="0"/>
          <w:sz w:val="24"/>
          <w:szCs w:val="24"/>
        </w:rPr>
        <w:t>μ</w:t>
      </w:r>
      <w:proofErr w:type="spellStart"/>
      <w:r w:rsidRPr="00277CA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ol</w:t>
      </w:r>
      <w:proofErr w:type="spellEnd"/>
      <w:r w:rsidRPr="00277CA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TE / 100g oil)</w:t>
      </w:r>
    </w:p>
    <w:tbl>
      <w:tblPr>
        <w:tblW w:w="9740" w:type="dxa"/>
        <w:tblInd w:w="93" w:type="dxa"/>
        <w:tblLook w:val="04A0" w:firstRow="1" w:lastRow="0" w:firstColumn="1" w:lastColumn="0" w:noHBand="0" w:noVBand="1"/>
      </w:tblPr>
      <w:tblGrid>
        <w:gridCol w:w="1440"/>
        <w:gridCol w:w="2150"/>
        <w:gridCol w:w="1852"/>
        <w:gridCol w:w="1118"/>
        <w:gridCol w:w="2045"/>
        <w:gridCol w:w="1135"/>
      </w:tblGrid>
      <w:tr w:rsidR="00B226E9" w:rsidRPr="00277CA3" w:rsidTr="004D633B">
        <w:trPr>
          <w:trHeight w:val="330"/>
        </w:trPr>
        <w:tc>
          <w:tcPr>
            <w:tcW w:w="1440" w:type="dxa"/>
            <w:vMerge w:val="restart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shd w:val="clear" w:color="auto" w:fill="auto"/>
            <w:vAlign w:val="center"/>
            <w:hideMark/>
          </w:tcPr>
          <w:p w:rsidR="00B226E9" w:rsidRPr="00277CA3" w:rsidRDefault="00B226E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ining process</w:t>
            </w:r>
          </w:p>
        </w:tc>
        <w:tc>
          <w:tcPr>
            <w:tcW w:w="8300" w:type="dxa"/>
            <w:gridSpan w:val="5"/>
            <w:tcBorders>
              <w:top w:val="single" w:sz="12" w:space="0" w:color="00B05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226E9" w:rsidRPr="00277CA3" w:rsidRDefault="00B226E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e ORAC in five di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ent kinds of rapeseed oil (</w:t>
            </w:r>
            <w:r w:rsidRPr="00277CA3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μ</w:t>
            </w:r>
            <w:proofErr w:type="spellStart"/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</w:t>
            </w:r>
            <w:proofErr w:type="spellEnd"/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E / 100g oil)</w:t>
            </w:r>
          </w:p>
        </w:tc>
      </w:tr>
      <w:tr w:rsidR="00B226E9" w:rsidRPr="00277CA3" w:rsidTr="004D633B">
        <w:trPr>
          <w:trHeight w:val="300"/>
        </w:trPr>
        <w:tc>
          <w:tcPr>
            <w:tcW w:w="1440" w:type="dxa"/>
            <w:vMerge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vAlign w:val="center"/>
            <w:hideMark/>
          </w:tcPr>
          <w:p w:rsidR="00B226E9" w:rsidRPr="00277CA3" w:rsidRDefault="00B226E9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bottom"/>
            <w:hideMark/>
          </w:tcPr>
          <w:p w:rsidR="00B226E9" w:rsidRPr="00277CA3" w:rsidRDefault="00B226E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ongshuang</w:t>
            </w:r>
            <w:proofErr w:type="spellEnd"/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1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B226E9" w:rsidRPr="00277CA3" w:rsidRDefault="00B226E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ngyou</w:t>
            </w:r>
            <w:proofErr w:type="spellEnd"/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510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bottom"/>
            <w:hideMark/>
          </w:tcPr>
          <w:p w:rsidR="00B226E9" w:rsidRPr="00277CA3" w:rsidRDefault="00B226E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you</w:t>
            </w:r>
            <w:proofErr w:type="spellEnd"/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8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bottom"/>
            <w:hideMark/>
          </w:tcPr>
          <w:p w:rsidR="00B226E9" w:rsidRPr="00277CA3" w:rsidRDefault="00B226E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ongyou</w:t>
            </w:r>
            <w:proofErr w:type="spellEnd"/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676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bottom"/>
            <w:hideMark/>
          </w:tcPr>
          <w:p w:rsidR="00B226E9" w:rsidRPr="00277CA3" w:rsidRDefault="00B226E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you</w:t>
            </w:r>
            <w:proofErr w:type="spellEnd"/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4</w:t>
            </w:r>
          </w:p>
        </w:tc>
      </w:tr>
      <w:tr w:rsidR="00B226E9" w:rsidRPr="00277CA3" w:rsidTr="004D633B">
        <w:trPr>
          <w:trHeight w:val="300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226E9" w:rsidRPr="00277CA3" w:rsidRDefault="00B226E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ude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226E9" w:rsidRPr="00277CA3" w:rsidRDefault="00B226E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.34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226E9" w:rsidRPr="00277CA3" w:rsidRDefault="00B226E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4.35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226E9" w:rsidRPr="00277CA3" w:rsidRDefault="00B226E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.09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226E9" w:rsidRPr="00277CA3" w:rsidRDefault="00B226E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3.4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226E9" w:rsidRPr="00277CA3" w:rsidRDefault="00B226E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7.43</w:t>
            </w:r>
          </w:p>
        </w:tc>
      </w:tr>
      <w:tr w:rsidR="00B226E9" w:rsidRPr="00277CA3" w:rsidTr="004D633B">
        <w:trPr>
          <w:trHeight w:val="29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226E9" w:rsidRPr="00277CA3" w:rsidRDefault="00B226E9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226E9" w:rsidRPr="00277CA3" w:rsidRDefault="00B226E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.09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226E9" w:rsidRPr="00277CA3" w:rsidRDefault="00B226E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7.32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226E9" w:rsidRPr="00277CA3" w:rsidRDefault="00B226E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.32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226E9" w:rsidRPr="00277CA3" w:rsidRDefault="00B226E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5.3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226E9" w:rsidRPr="00277CA3" w:rsidRDefault="00B226E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.98</w:t>
            </w:r>
          </w:p>
        </w:tc>
      </w:tr>
      <w:tr w:rsidR="00B226E9" w:rsidRPr="00277CA3" w:rsidTr="004D633B">
        <w:trPr>
          <w:trHeight w:val="29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226E9" w:rsidRPr="00277CA3" w:rsidRDefault="00B226E9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226E9" w:rsidRPr="00277CA3" w:rsidRDefault="00B226E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.43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226E9" w:rsidRPr="00277CA3" w:rsidRDefault="00B226E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9.34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226E9" w:rsidRPr="00277CA3" w:rsidRDefault="00B226E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.23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226E9" w:rsidRPr="00277CA3" w:rsidRDefault="00B226E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8.3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226E9" w:rsidRPr="00277CA3" w:rsidRDefault="00B226E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3.23</w:t>
            </w:r>
          </w:p>
        </w:tc>
      </w:tr>
      <w:tr w:rsidR="00B226E9" w:rsidRPr="00277CA3" w:rsidTr="004D633B">
        <w:trPr>
          <w:trHeight w:val="290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226E9" w:rsidRPr="00277CA3" w:rsidRDefault="00B226E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gummed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226E9" w:rsidRPr="00277CA3" w:rsidRDefault="00B226E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.32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226E9" w:rsidRPr="00277CA3" w:rsidRDefault="00B226E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2.29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226E9" w:rsidRPr="00277CA3" w:rsidRDefault="00B226E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.23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226E9" w:rsidRPr="00277CA3" w:rsidRDefault="00B226E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0.3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226E9" w:rsidRPr="00277CA3" w:rsidRDefault="00B226E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9.09</w:t>
            </w:r>
          </w:p>
        </w:tc>
      </w:tr>
      <w:tr w:rsidR="00B226E9" w:rsidRPr="00277CA3" w:rsidTr="004D633B">
        <w:trPr>
          <w:trHeight w:val="29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226E9" w:rsidRPr="00277CA3" w:rsidRDefault="00B226E9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226E9" w:rsidRPr="00277CA3" w:rsidRDefault="00B226E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23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226E9" w:rsidRPr="00277CA3" w:rsidRDefault="00B226E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09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226E9" w:rsidRPr="00277CA3" w:rsidRDefault="00B226E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.32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226E9" w:rsidRPr="00277CA3" w:rsidRDefault="00B226E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9.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226E9" w:rsidRPr="00277CA3" w:rsidRDefault="00B226E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5.23</w:t>
            </w:r>
          </w:p>
        </w:tc>
      </w:tr>
      <w:tr w:rsidR="00B226E9" w:rsidRPr="00277CA3" w:rsidTr="004D633B">
        <w:trPr>
          <w:trHeight w:val="29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226E9" w:rsidRPr="00277CA3" w:rsidRDefault="00B226E9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226E9" w:rsidRPr="00277CA3" w:rsidRDefault="00B226E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43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226E9" w:rsidRPr="00277CA3" w:rsidRDefault="00B226E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4.2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226E9" w:rsidRPr="00277CA3" w:rsidRDefault="00B226E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.9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226E9" w:rsidRPr="00277CA3" w:rsidRDefault="00B226E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.09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226E9" w:rsidRPr="00277CA3" w:rsidRDefault="00B226E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7.43</w:t>
            </w:r>
          </w:p>
        </w:tc>
      </w:tr>
      <w:tr w:rsidR="00B226E9" w:rsidRPr="00277CA3" w:rsidTr="004D633B">
        <w:trPr>
          <w:trHeight w:val="290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226E9" w:rsidRPr="00277CA3" w:rsidRDefault="00B226E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utralized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226E9" w:rsidRPr="00277CA3" w:rsidRDefault="00B226E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.23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226E9" w:rsidRPr="00277CA3" w:rsidRDefault="00B226E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.2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226E9" w:rsidRPr="00277CA3" w:rsidRDefault="00B226E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.23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226E9" w:rsidRPr="00277CA3" w:rsidRDefault="00B226E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.3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226E9" w:rsidRPr="00277CA3" w:rsidRDefault="00B226E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.21</w:t>
            </w:r>
          </w:p>
        </w:tc>
      </w:tr>
      <w:tr w:rsidR="00B226E9" w:rsidRPr="00277CA3" w:rsidTr="004D633B">
        <w:trPr>
          <w:trHeight w:val="29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226E9" w:rsidRPr="00277CA3" w:rsidRDefault="00B226E9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226E9" w:rsidRPr="00277CA3" w:rsidRDefault="00B226E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.89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226E9" w:rsidRPr="00277CA3" w:rsidRDefault="00B226E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.2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226E9" w:rsidRPr="00277CA3" w:rsidRDefault="00B226E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.23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226E9" w:rsidRPr="00277CA3" w:rsidRDefault="00B226E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.2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226E9" w:rsidRPr="00277CA3" w:rsidRDefault="00B226E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.32</w:t>
            </w:r>
          </w:p>
        </w:tc>
      </w:tr>
      <w:tr w:rsidR="00B226E9" w:rsidRPr="00277CA3" w:rsidTr="004D633B">
        <w:trPr>
          <w:trHeight w:val="29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226E9" w:rsidRPr="00277CA3" w:rsidRDefault="00B226E9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226E9" w:rsidRPr="00277CA3" w:rsidRDefault="00B226E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.98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226E9" w:rsidRPr="00277CA3" w:rsidRDefault="00B226E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.0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226E9" w:rsidRPr="00277CA3" w:rsidRDefault="00B226E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.32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226E9" w:rsidRPr="00277CA3" w:rsidRDefault="00B226E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.4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226E9" w:rsidRPr="00277CA3" w:rsidRDefault="00B226E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.32</w:t>
            </w:r>
          </w:p>
        </w:tc>
      </w:tr>
      <w:tr w:rsidR="00B226E9" w:rsidRPr="00277CA3" w:rsidTr="004D633B">
        <w:trPr>
          <w:trHeight w:val="290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226E9" w:rsidRPr="00277CA3" w:rsidRDefault="00B226E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eached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226E9" w:rsidRPr="00277CA3" w:rsidRDefault="00B226E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24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226E9" w:rsidRPr="00277CA3" w:rsidRDefault="00B226E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2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226E9" w:rsidRPr="00277CA3" w:rsidRDefault="00B226E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23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226E9" w:rsidRPr="00277CA3" w:rsidRDefault="00B226E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.09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226E9" w:rsidRPr="00277CA3" w:rsidRDefault="00B226E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.34</w:t>
            </w:r>
          </w:p>
        </w:tc>
      </w:tr>
      <w:tr w:rsidR="00B226E9" w:rsidRPr="00277CA3" w:rsidTr="004D633B">
        <w:trPr>
          <w:trHeight w:val="29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226E9" w:rsidRPr="00277CA3" w:rsidRDefault="00B226E9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226E9" w:rsidRPr="00277CA3" w:rsidRDefault="00B226E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09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226E9" w:rsidRPr="00277CA3" w:rsidRDefault="00B226E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.32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226E9" w:rsidRPr="00277CA3" w:rsidRDefault="00B226E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.09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226E9" w:rsidRPr="00277CA3" w:rsidRDefault="00B226E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.09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226E9" w:rsidRPr="00277CA3" w:rsidRDefault="00B226E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.23</w:t>
            </w:r>
          </w:p>
        </w:tc>
      </w:tr>
      <w:tr w:rsidR="00B226E9" w:rsidRPr="00277CA3" w:rsidTr="004D633B">
        <w:trPr>
          <w:trHeight w:val="29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226E9" w:rsidRPr="00277CA3" w:rsidRDefault="00B226E9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226E9" w:rsidRPr="00277CA3" w:rsidRDefault="00B226E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.89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226E9" w:rsidRPr="00277CA3" w:rsidRDefault="00B226E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12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226E9" w:rsidRPr="00277CA3" w:rsidRDefault="00B226E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09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226E9" w:rsidRPr="00277CA3" w:rsidRDefault="00B226E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.99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226E9" w:rsidRPr="00277CA3" w:rsidRDefault="00B226E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.12</w:t>
            </w:r>
          </w:p>
        </w:tc>
      </w:tr>
      <w:tr w:rsidR="00B226E9" w:rsidRPr="00277CA3" w:rsidTr="004D633B">
        <w:trPr>
          <w:trHeight w:val="290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12" w:space="0" w:color="00B05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226E9" w:rsidRPr="00277CA3" w:rsidRDefault="00B226E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odorized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226E9" w:rsidRPr="00277CA3" w:rsidRDefault="00B226E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34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226E9" w:rsidRPr="00277CA3" w:rsidRDefault="00B226E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.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226E9" w:rsidRPr="00277CA3" w:rsidRDefault="00B226E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.22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226E9" w:rsidRPr="00277CA3" w:rsidRDefault="00B226E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.2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226E9" w:rsidRPr="00277CA3" w:rsidRDefault="00B226E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.23</w:t>
            </w:r>
          </w:p>
        </w:tc>
      </w:tr>
      <w:tr w:rsidR="00B226E9" w:rsidRPr="00277CA3" w:rsidTr="004D633B">
        <w:trPr>
          <w:trHeight w:val="290"/>
        </w:trPr>
        <w:tc>
          <w:tcPr>
            <w:tcW w:w="1440" w:type="dxa"/>
            <w:vMerge/>
            <w:tcBorders>
              <w:top w:val="nil"/>
              <w:left w:val="nil"/>
              <w:bottom w:val="single" w:sz="12" w:space="0" w:color="00B050"/>
              <w:right w:val="single" w:sz="4" w:space="0" w:color="000000"/>
            </w:tcBorders>
            <w:vAlign w:val="center"/>
            <w:hideMark/>
          </w:tcPr>
          <w:p w:rsidR="00B226E9" w:rsidRPr="00277CA3" w:rsidRDefault="00B226E9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226E9" w:rsidRPr="00277CA3" w:rsidRDefault="00B226E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21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226E9" w:rsidRPr="00277CA3" w:rsidRDefault="00B226E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98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226E9" w:rsidRPr="00277CA3" w:rsidRDefault="00B226E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06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226E9" w:rsidRPr="00277CA3" w:rsidRDefault="00B226E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1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226E9" w:rsidRPr="00277CA3" w:rsidRDefault="00B226E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.21</w:t>
            </w:r>
          </w:p>
        </w:tc>
      </w:tr>
      <w:tr w:rsidR="00B226E9" w:rsidRPr="00277CA3" w:rsidTr="004D633B">
        <w:trPr>
          <w:trHeight w:val="300"/>
        </w:trPr>
        <w:tc>
          <w:tcPr>
            <w:tcW w:w="1440" w:type="dxa"/>
            <w:vMerge/>
            <w:tcBorders>
              <w:top w:val="nil"/>
              <w:left w:val="nil"/>
              <w:bottom w:val="single" w:sz="12" w:space="0" w:color="00B050"/>
              <w:right w:val="single" w:sz="4" w:space="0" w:color="000000"/>
            </w:tcBorders>
            <w:vAlign w:val="center"/>
            <w:hideMark/>
          </w:tcPr>
          <w:p w:rsidR="00B226E9" w:rsidRPr="00277CA3" w:rsidRDefault="00B226E9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12" w:space="0" w:color="00B05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226E9" w:rsidRPr="00277CA3" w:rsidRDefault="00B226E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32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12" w:space="0" w:color="00B05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226E9" w:rsidRPr="00277CA3" w:rsidRDefault="00B226E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.29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12" w:space="0" w:color="00B05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226E9" w:rsidRPr="00277CA3" w:rsidRDefault="00B226E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09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12" w:space="0" w:color="00B05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226E9" w:rsidRPr="00277CA3" w:rsidRDefault="00B226E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.3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bottom"/>
            <w:hideMark/>
          </w:tcPr>
          <w:p w:rsidR="00B226E9" w:rsidRPr="00277CA3" w:rsidRDefault="00B226E9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.23</w:t>
            </w:r>
          </w:p>
        </w:tc>
      </w:tr>
    </w:tbl>
    <w:p w:rsidR="00B226E9" w:rsidRPr="002F0505" w:rsidRDefault="00B226E9" w:rsidP="00B226E9"/>
    <w:p w:rsidR="004F2CB0" w:rsidRDefault="004F2CB0">
      <w:bookmarkStart w:id="0" w:name="_GoBack"/>
      <w:bookmarkEnd w:id="0"/>
    </w:p>
    <w:sectPr w:rsidR="004F2C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4B02" w:rsidRDefault="009F4B02" w:rsidP="00B226E9">
      <w:r>
        <w:separator/>
      </w:r>
    </w:p>
  </w:endnote>
  <w:endnote w:type="continuationSeparator" w:id="0">
    <w:p w:rsidR="009F4B02" w:rsidRDefault="009F4B02" w:rsidP="00B226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4B02" w:rsidRDefault="009F4B02" w:rsidP="00B226E9">
      <w:r>
        <w:separator/>
      </w:r>
    </w:p>
  </w:footnote>
  <w:footnote w:type="continuationSeparator" w:id="0">
    <w:p w:rsidR="009F4B02" w:rsidRDefault="009F4B02" w:rsidP="00B226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7971"/>
    <w:rsid w:val="004F2CB0"/>
    <w:rsid w:val="00647971"/>
    <w:rsid w:val="009F4B02"/>
    <w:rsid w:val="00B22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26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226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226E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226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226E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26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226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226E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226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226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4</Words>
  <Characters>651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</dc:creator>
  <cp:keywords/>
  <dc:description/>
  <cp:lastModifiedBy>ni</cp:lastModifiedBy>
  <cp:revision>2</cp:revision>
  <dcterms:created xsi:type="dcterms:W3CDTF">2019-02-22T18:29:00Z</dcterms:created>
  <dcterms:modified xsi:type="dcterms:W3CDTF">2019-02-22T18:31:00Z</dcterms:modified>
</cp:coreProperties>
</file>